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A695F" w14:textId="4410D377" w:rsidR="00B66410" w:rsidRPr="00E22302" w:rsidRDefault="00E22302" w:rsidP="00E22302">
      <w:pPr>
        <w:pStyle w:val="Heading1"/>
        <w:jc w:val="both"/>
        <w:rPr>
          <w:b/>
          <w:bCs/>
          <w:color w:val="auto"/>
          <w:sz w:val="36"/>
          <w:szCs w:val="36"/>
        </w:rPr>
      </w:pPr>
      <w:bookmarkStart w:id="0" w:name="_Toc196906524"/>
      <w:r w:rsidRPr="00E22302">
        <w:rPr>
          <w:b/>
          <w:bCs/>
          <w:color w:val="auto"/>
          <w:sz w:val="36"/>
          <w:szCs w:val="36"/>
        </w:rPr>
        <w:t>S1</w:t>
      </w:r>
      <w:r>
        <w:rPr>
          <w:b/>
          <w:bCs/>
          <w:color w:val="auto"/>
          <w:sz w:val="36"/>
          <w:szCs w:val="36"/>
        </w:rPr>
        <w:t xml:space="preserve"> </w:t>
      </w:r>
      <w:r w:rsidR="00B66410" w:rsidRPr="00E22302">
        <w:rPr>
          <w:b/>
          <w:bCs/>
          <w:color w:val="auto"/>
          <w:sz w:val="36"/>
          <w:szCs w:val="36"/>
        </w:rPr>
        <w:t>Table</w:t>
      </w:r>
      <w:r w:rsidR="00AC09A5" w:rsidRPr="00E22302">
        <w:rPr>
          <w:b/>
          <w:bCs/>
          <w:color w:val="auto"/>
          <w:sz w:val="36"/>
          <w:szCs w:val="36"/>
        </w:rPr>
        <w:t xml:space="preserve">. </w:t>
      </w:r>
      <w:r w:rsidR="007555A5" w:rsidRPr="00E22302">
        <w:rPr>
          <w:b/>
          <w:bCs/>
          <w:color w:val="auto"/>
          <w:sz w:val="36"/>
          <w:szCs w:val="36"/>
        </w:rPr>
        <w:t xml:space="preserve">Possible </w:t>
      </w:r>
      <w:r w:rsidR="00AC09A5" w:rsidRPr="00E22302">
        <w:rPr>
          <w:b/>
          <w:bCs/>
          <w:color w:val="auto"/>
          <w:sz w:val="36"/>
          <w:szCs w:val="36"/>
        </w:rPr>
        <w:t>barriers</w:t>
      </w:r>
      <w:r w:rsidR="00B66410" w:rsidRPr="00E22302">
        <w:rPr>
          <w:b/>
          <w:bCs/>
          <w:color w:val="auto"/>
          <w:sz w:val="36"/>
          <w:szCs w:val="36"/>
        </w:rPr>
        <w:t xml:space="preserve"> and facilitators</w:t>
      </w:r>
      <w:r w:rsidR="00AC09A5" w:rsidRPr="00E22302">
        <w:rPr>
          <w:b/>
          <w:bCs/>
          <w:color w:val="auto"/>
          <w:sz w:val="36"/>
          <w:szCs w:val="36"/>
        </w:rPr>
        <w:t xml:space="preserve"> to lay bystander retrieval and use of a drone-delivered defibrillator</w:t>
      </w:r>
      <w:bookmarkEnd w:id="0"/>
    </w:p>
    <w:p w14:paraId="2C3908B3" w14:textId="77777777" w:rsidR="00CF6651" w:rsidRDefault="00CF6651" w:rsidP="00CF6651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15"/>
        <w:gridCol w:w="2120"/>
        <w:gridCol w:w="4681"/>
      </w:tblGrid>
      <w:tr w:rsidR="00B66410" w:rsidRPr="007C072C" w14:paraId="1EE1AE9F" w14:textId="77777777" w:rsidTr="00C76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D0157" w14:textId="77777777" w:rsidR="00B66410" w:rsidRPr="003060AA" w:rsidRDefault="00B66410" w:rsidP="00C76C02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3060AA">
              <w:rPr>
                <w:rFonts w:asciiTheme="minorHAnsi" w:hAnsiTheme="minorHAnsi" w:cstheme="minorHAnsi"/>
                <w:b/>
                <w:bCs/>
                <w:sz w:val="22"/>
              </w:rPr>
              <w:t xml:space="preserve">COM-B component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A945C4" w14:textId="6DB7D2B0" w:rsidR="00B66410" w:rsidRPr="003060AA" w:rsidRDefault="00B66410" w:rsidP="00C76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63DE7" w14:textId="0E9A6257" w:rsidR="00B66410" w:rsidRPr="003060AA" w:rsidRDefault="00B66410" w:rsidP="00C76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3060AA">
              <w:rPr>
                <w:rFonts w:asciiTheme="minorHAnsi" w:hAnsiTheme="minorHAnsi" w:cstheme="minorHAnsi"/>
                <w:b/>
                <w:bCs/>
                <w:sz w:val="22"/>
              </w:rPr>
              <w:t>Factors affecting drone-delivered AED retrieval and use</w:t>
            </w:r>
          </w:p>
        </w:tc>
      </w:tr>
      <w:tr w:rsidR="00B66410" w:rsidRPr="007C072C" w14:paraId="11B23E59" w14:textId="77777777" w:rsidTr="00C7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</w:tcBorders>
          </w:tcPr>
          <w:p w14:paraId="52F4CC39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  <w:r w:rsidRPr="003060AA">
              <w:rPr>
                <w:rFonts w:asciiTheme="minorHAnsi" w:hAnsiTheme="minorHAnsi" w:cstheme="minorHAnsi"/>
                <w:sz w:val="22"/>
              </w:rPr>
              <w:t xml:space="preserve">Capability </w:t>
            </w:r>
          </w:p>
        </w:tc>
        <w:tc>
          <w:tcPr>
            <w:tcW w:w="2120" w:type="dxa"/>
            <w:tcBorders>
              <w:right w:val="single" w:sz="4" w:space="0" w:color="auto"/>
            </w:tcBorders>
          </w:tcPr>
          <w:p w14:paraId="144B84F8" w14:textId="77777777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060AA">
              <w:rPr>
                <w:rFonts w:cstheme="minorHAnsi"/>
              </w:rPr>
              <w:t>Barriers</w:t>
            </w:r>
          </w:p>
        </w:tc>
        <w:tc>
          <w:tcPr>
            <w:tcW w:w="468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038E4E7" w14:textId="44AB22D6" w:rsidR="00B66410" w:rsidRPr="007C072C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A lack of familiarity with drone technology</w:t>
            </w:r>
            <w:r w:rsidR="007C072C" w:rsidRPr="007C072C">
              <w:rPr>
                <w:rFonts w:cstheme="minorHAnsi"/>
              </w:rPr>
              <w:t>.</w:t>
            </w:r>
          </w:p>
        </w:tc>
      </w:tr>
      <w:tr w:rsidR="00B66410" w:rsidRPr="007C072C" w14:paraId="362E5EC6" w14:textId="77777777" w:rsidTr="00C76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</w:tcBorders>
          </w:tcPr>
          <w:p w14:paraId="7E0E9A4B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right w:val="single" w:sz="4" w:space="0" w:color="auto"/>
            </w:tcBorders>
          </w:tcPr>
          <w:p w14:paraId="114237C5" w14:textId="77777777" w:rsidR="00B66410" w:rsidRPr="003060AA" w:rsidRDefault="00B66410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3462323F" w14:textId="58CC7F72" w:rsidR="00B66410" w:rsidRPr="003060AA" w:rsidRDefault="00B66410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A lack of familiarity with the drone-delivered defibrillation process</w:t>
            </w:r>
            <w:r w:rsidR="007C072C" w:rsidRPr="007C072C">
              <w:rPr>
                <w:rFonts w:cstheme="minorHAnsi"/>
              </w:rPr>
              <w:t>.</w:t>
            </w:r>
          </w:p>
        </w:tc>
      </w:tr>
      <w:tr w:rsidR="00B66410" w:rsidRPr="007C072C" w14:paraId="5B61F16F" w14:textId="77777777" w:rsidTr="00C7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single" w:sz="4" w:space="0" w:color="auto"/>
              <w:left w:val="single" w:sz="4" w:space="0" w:color="auto"/>
            </w:tcBorders>
          </w:tcPr>
          <w:p w14:paraId="2BF69B23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  <w:r w:rsidRPr="003060AA">
              <w:rPr>
                <w:rFonts w:asciiTheme="minorHAnsi" w:hAnsiTheme="minorHAnsi" w:cstheme="minorHAnsi"/>
                <w:sz w:val="22"/>
              </w:rPr>
              <w:t xml:space="preserve">Opportunity 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52F3" w14:textId="77777777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060AA">
              <w:rPr>
                <w:rFonts w:cstheme="minorHAnsi"/>
              </w:rPr>
              <w:t xml:space="preserve">Barrier 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07D2" w14:textId="0A9C2398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Low public acceptance of drone-delivered defibrillation</w:t>
            </w:r>
            <w:r w:rsidR="007C072C" w:rsidRPr="007C072C">
              <w:rPr>
                <w:rFonts w:cstheme="minorHAnsi"/>
              </w:rPr>
              <w:t>.</w:t>
            </w:r>
          </w:p>
        </w:tc>
      </w:tr>
      <w:tr w:rsidR="00B66410" w:rsidRPr="007C072C" w14:paraId="6C161AA2" w14:textId="77777777" w:rsidTr="00C76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78099D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  <w:r w:rsidRPr="003060AA">
              <w:rPr>
                <w:rFonts w:asciiTheme="minorHAnsi" w:hAnsiTheme="minorHAnsi" w:cstheme="minorHAnsi"/>
                <w:sz w:val="22"/>
              </w:rPr>
              <w:t xml:space="preserve">Motivation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5A128" w14:textId="77777777" w:rsidR="00B66410" w:rsidRPr="003060AA" w:rsidRDefault="00B66410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060AA">
              <w:rPr>
                <w:rFonts w:cstheme="minorHAnsi"/>
              </w:rPr>
              <w:t xml:space="preserve">Barriers 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D43C31" w14:textId="57DD9284" w:rsidR="00B66410" w:rsidRPr="007C072C" w:rsidRDefault="007C072C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 xml:space="preserve">Concerns about the drone not delivering the defibrillator close enough to the incident location, concerns about the bystander taking too long to reach the </w:t>
            </w:r>
            <w:r>
              <w:rPr>
                <w:rFonts w:cstheme="minorHAnsi"/>
              </w:rPr>
              <w:t>AED</w:t>
            </w:r>
            <w:r w:rsidRPr="007C072C">
              <w:rPr>
                <w:rFonts w:cstheme="minorHAnsi"/>
              </w:rPr>
              <w:t xml:space="preserve"> and/or concerns about the bystander </w:t>
            </w:r>
            <w:r w:rsidR="003060AA">
              <w:rPr>
                <w:rFonts w:cstheme="minorHAnsi"/>
              </w:rPr>
              <w:t xml:space="preserve">not </w:t>
            </w:r>
            <w:r w:rsidRPr="007C072C">
              <w:rPr>
                <w:rFonts w:cstheme="minorHAnsi"/>
              </w:rPr>
              <w:t>identify</w:t>
            </w:r>
            <w:r w:rsidR="003060AA">
              <w:rPr>
                <w:rFonts w:cstheme="minorHAnsi"/>
              </w:rPr>
              <w:t>ing</w:t>
            </w:r>
            <w:r w:rsidRPr="007C072C">
              <w:rPr>
                <w:rFonts w:cstheme="minorHAnsi"/>
              </w:rPr>
              <w:t xml:space="preserve"> the device (quickly).</w:t>
            </w:r>
          </w:p>
        </w:tc>
      </w:tr>
      <w:tr w:rsidR="00B66410" w:rsidRPr="007C072C" w14:paraId="11415B49" w14:textId="77777777" w:rsidTr="00C7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2708BC34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</w:tcPr>
          <w:p w14:paraId="1528DA67" w14:textId="77777777" w:rsidR="00B66410" w:rsidRPr="003060AA" w:rsidRDefault="00B66410" w:rsidP="00C7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5B4F6E25" w14:textId="1D0F500F" w:rsidR="00B66410" w:rsidRPr="007C072C" w:rsidRDefault="007C072C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Low bystander self-efficacy in relation to drone-delivered defibrillator retrieval and use.</w:t>
            </w:r>
          </w:p>
        </w:tc>
      </w:tr>
      <w:tr w:rsidR="00B66410" w:rsidRPr="007C072C" w14:paraId="4F69CC7A" w14:textId="77777777" w:rsidTr="00C76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1357AAD5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416068" w14:textId="77777777" w:rsidR="00B66410" w:rsidRPr="003060AA" w:rsidRDefault="00B66410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C4401" w14:textId="32544FE5" w:rsidR="00B66410" w:rsidRPr="007C072C" w:rsidRDefault="007C072C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Concerns about becoming overwhelmed and burnt out from retrieving and using the drone-delivered defibrillator.</w:t>
            </w:r>
          </w:p>
        </w:tc>
      </w:tr>
      <w:tr w:rsidR="00B66410" w:rsidRPr="007C072C" w14:paraId="6131ECB4" w14:textId="77777777" w:rsidTr="00C7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28D656AA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</w:tcPr>
          <w:p w14:paraId="41C77247" w14:textId="77777777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1B77E251" w14:textId="1CEB584A" w:rsidR="00B66410" w:rsidRPr="007C072C" w:rsidRDefault="007C072C" w:rsidP="007C0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C072C">
              <w:rPr>
                <w:rFonts w:cstheme="minorHAnsi"/>
              </w:rPr>
              <w:t>Concerns about external factors impacting the drone-delivered defibrillation process (e.g. d</w:t>
            </w:r>
            <w:r w:rsidRPr="007C072C">
              <w:rPr>
                <w:rFonts w:cstheme="minorHAnsi"/>
                <w:color w:val="000000" w:themeColor="text1"/>
              </w:rPr>
              <w:t>rone battery malfunctioning, drone safety and privacy concerns, extreme weather conditions, poor visibility).</w:t>
            </w:r>
            <w:r w:rsidR="00B66410" w:rsidRPr="003060AA">
              <w:rPr>
                <w:rFonts w:cstheme="minorHAnsi"/>
              </w:rPr>
              <w:tab/>
            </w:r>
          </w:p>
        </w:tc>
      </w:tr>
      <w:tr w:rsidR="00B66410" w:rsidRPr="007C072C" w14:paraId="5737CF9F" w14:textId="77777777" w:rsidTr="007C07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5352A6D5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D7135F" w14:textId="77777777" w:rsidR="00B66410" w:rsidRPr="003060AA" w:rsidRDefault="00B66410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EDCC1" w14:textId="748694F6" w:rsidR="00B66410" w:rsidRPr="007C072C" w:rsidRDefault="007C072C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Concerns about the lack of human intervention and expertise in drone technology.</w:t>
            </w:r>
          </w:p>
        </w:tc>
      </w:tr>
      <w:tr w:rsidR="00B66410" w:rsidRPr="007C072C" w14:paraId="16B2E907" w14:textId="77777777" w:rsidTr="007C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1324FC1A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</w:tcPr>
          <w:p w14:paraId="0CE83628" w14:textId="77777777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437265A9" w14:textId="248F774F" w:rsidR="00B66410" w:rsidRPr="007C072C" w:rsidRDefault="007C072C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Concern</w:t>
            </w:r>
            <w:r w:rsidR="00096BF4">
              <w:rPr>
                <w:rFonts w:cstheme="minorHAnsi"/>
              </w:rPr>
              <w:t>s</w:t>
            </w:r>
            <w:r w:rsidRPr="007C072C">
              <w:rPr>
                <w:rFonts w:cstheme="minorHAnsi"/>
              </w:rPr>
              <w:t xml:space="preserve"> that the call-handler </w:t>
            </w:r>
            <w:r>
              <w:rPr>
                <w:rFonts w:cstheme="minorHAnsi"/>
              </w:rPr>
              <w:t>might</w:t>
            </w:r>
            <w:r w:rsidRPr="007C072C">
              <w:rPr>
                <w:rFonts w:cstheme="minorHAnsi"/>
              </w:rPr>
              <w:t xml:space="preserve"> not know how to support the bystander through the drone-delivered defibrillation process or have enough time to do t</w:t>
            </w:r>
            <w:r>
              <w:rPr>
                <w:rFonts w:cstheme="minorHAnsi"/>
              </w:rPr>
              <w:t>his</w:t>
            </w:r>
            <w:r w:rsidRPr="007C072C">
              <w:rPr>
                <w:rFonts w:cstheme="minorHAnsi"/>
              </w:rPr>
              <w:t>.</w:t>
            </w:r>
          </w:p>
        </w:tc>
      </w:tr>
      <w:tr w:rsidR="007C072C" w:rsidRPr="007C072C" w14:paraId="39DB9BAB" w14:textId="77777777" w:rsidTr="00306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6DCAF84D" w14:textId="77777777" w:rsidR="007C072C" w:rsidRPr="003060AA" w:rsidRDefault="007C072C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9F08" w14:textId="77777777" w:rsidR="007C072C" w:rsidRPr="003060AA" w:rsidRDefault="007C072C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D762" w14:textId="4875B090" w:rsidR="007C072C" w:rsidRPr="007C072C" w:rsidRDefault="007C072C" w:rsidP="007C0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072C">
              <w:rPr>
                <w:rFonts w:cstheme="minorHAnsi"/>
              </w:rPr>
              <w:t>Reduced motivation to leave the patient’s side to retrieve the drone-delivered defibrillator due to:</w:t>
            </w:r>
          </w:p>
          <w:p w14:paraId="6982A962" w14:textId="68E6B86A" w:rsidR="007C072C" w:rsidRPr="007C072C" w:rsidRDefault="00785F26" w:rsidP="007C072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dhering to c</w:t>
            </w:r>
            <w:r w:rsidR="007C072C" w:rsidRPr="007C072C">
              <w:rPr>
                <w:rFonts w:cstheme="minorHAnsi"/>
              </w:rPr>
              <w:t xml:space="preserve">urrently available protocols for </w:t>
            </w:r>
            <w:r w:rsidR="00E93F57">
              <w:rPr>
                <w:rFonts w:cstheme="minorHAnsi"/>
              </w:rPr>
              <w:t>Community</w:t>
            </w:r>
            <w:r w:rsidR="00E93F57" w:rsidRPr="007C072C">
              <w:rPr>
                <w:rFonts w:cstheme="minorHAnsi"/>
              </w:rPr>
              <w:t xml:space="preserve"> </w:t>
            </w:r>
            <w:r w:rsidR="00E93F57">
              <w:rPr>
                <w:rFonts w:cstheme="minorHAnsi"/>
              </w:rPr>
              <w:t>F</w:t>
            </w:r>
            <w:r w:rsidR="007C072C" w:rsidRPr="007C072C">
              <w:rPr>
                <w:rFonts w:cstheme="minorHAnsi"/>
              </w:rPr>
              <w:t xml:space="preserve">irst </w:t>
            </w:r>
            <w:r w:rsidR="00E93F57">
              <w:rPr>
                <w:rFonts w:cstheme="minorHAnsi"/>
              </w:rPr>
              <w:t>R</w:t>
            </w:r>
            <w:r w:rsidR="007C072C" w:rsidRPr="007C072C">
              <w:rPr>
                <w:rFonts w:cstheme="minorHAnsi"/>
              </w:rPr>
              <w:t>esponders</w:t>
            </w:r>
            <w:r w:rsidR="00096BF4">
              <w:rPr>
                <w:rFonts w:cstheme="minorHAnsi"/>
              </w:rPr>
              <w:t>, which</w:t>
            </w:r>
            <w:r w:rsidR="007C072C" w:rsidRPr="007C072C">
              <w:rPr>
                <w:rFonts w:cstheme="minorHAnsi"/>
              </w:rPr>
              <w:t xml:space="preserve"> do not recommend a lone bystander pauses CPR to get a</w:t>
            </w:r>
            <w:r w:rsidR="007C072C">
              <w:rPr>
                <w:rFonts w:cstheme="minorHAnsi"/>
              </w:rPr>
              <w:t xml:space="preserve">n </w:t>
            </w:r>
            <w:proofErr w:type="gramStart"/>
            <w:r w:rsidR="007C072C">
              <w:rPr>
                <w:rFonts w:cstheme="minorHAnsi"/>
              </w:rPr>
              <w:t>AED</w:t>
            </w:r>
            <w:r w:rsidR="007C072C" w:rsidRPr="007C072C">
              <w:rPr>
                <w:rFonts w:cstheme="minorHAnsi"/>
              </w:rPr>
              <w:t>;</w:t>
            </w:r>
            <w:proofErr w:type="gramEnd"/>
          </w:p>
          <w:p w14:paraId="54A90C30" w14:textId="56958A1D" w:rsidR="007C072C" w:rsidRPr="007C072C" w:rsidRDefault="00785F26" w:rsidP="007C072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7C072C" w:rsidRPr="007C072C">
              <w:rPr>
                <w:rFonts w:cstheme="minorHAnsi"/>
              </w:rPr>
              <w:t>ear</w:t>
            </w:r>
            <w:r w:rsidR="007B79B3">
              <w:rPr>
                <w:rFonts w:cstheme="minorHAnsi"/>
              </w:rPr>
              <w:t>s</w:t>
            </w:r>
            <w:r w:rsidR="007C072C" w:rsidRPr="007C072C">
              <w:rPr>
                <w:rFonts w:cstheme="minorHAnsi"/>
              </w:rPr>
              <w:t xml:space="preserve"> that the patient </w:t>
            </w:r>
            <w:r w:rsidR="007B79B3">
              <w:rPr>
                <w:rFonts w:cstheme="minorHAnsi"/>
              </w:rPr>
              <w:t>might</w:t>
            </w:r>
            <w:r w:rsidR="007B79B3" w:rsidRPr="007C072C">
              <w:rPr>
                <w:rFonts w:cstheme="minorHAnsi"/>
              </w:rPr>
              <w:t xml:space="preserve"> </w:t>
            </w:r>
            <w:r w:rsidR="007C072C" w:rsidRPr="007C072C">
              <w:rPr>
                <w:rFonts w:cstheme="minorHAnsi"/>
              </w:rPr>
              <w:t xml:space="preserve">die or be seriously harmed if left </w:t>
            </w:r>
            <w:proofErr w:type="gramStart"/>
            <w:r w:rsidR="007C072C" w:rsidRPr="007C072C">
              <w:rPr>
                <w:rFonts w:cstheme="minorHAnsi"/>
              </w:rPr>
              <w:t>alone;</w:t>
            </w:r>
            <w:proofErr w:type="gramEnd"/>
          </w:p>
          <w:p w14:paraId="74456361" w14:textId="411996EE" w:rsidR="007C072C" w:rsidRPr="007C072C" w:rsidRDefault="00785F26" w:rsidP="007C072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</w:t>
            </w:r>
            <w:r w:rsidR="003060AA">
              <w:rPr>
                <w:rFonts w:cstheme="minorHAnsi"/>
                <w:color w:val="000000" w:themeColor="text1"/>
              </w:rPr>
              <w:t>oncerns that</w:t>
            </w:r>
            <w:r w:rsidR="007C072C" w:rsidRPr="007C072C">
              <w:rPr>
                <w:rFonts w:cstheme="minorHAnsi"/>
                <w:color w:val="000000" w:themeColor="text1"/>
              </w:rPr>
              <w:t xml:space="preserve"> the ambulance crew would arrive before the drone delivered the device; and, </w:t>
            </w:r>
          </w:p>
          <w:p w14:paraId="2C75AF87" w14:textId="1C7AFABF" w:rsidR="007C072C" w:rsidRPr="007C072C" w:rsidRDefault="00785F26" w:rsidP="00C76C02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53666B">
              <w:rPr>
                <w:rFonts w:cstheme="minorHAnsi"/>
              </w:rPr>
              <w:t>oncerns about personal safety</w:t>
            </w:r>
            <w:r w:rsidR="003060AA">
              <w:rPr>
                <w:rFonts w:cstheme="minorHAnsi"/>
              </w:rPr>
              <w:t xml:space="preserve"> </w:t>
            </w:r>
            <w:r w:rsidR="0053666B">
              <w:rPr>
                <w:rFonts w:cstheme="minorHAnsi"/>
              </w:rPr>
              <w:t xml:space="preserve">while </w:t>
            </w:r>
            <w:r w:rsidR="007C072C" w:rsidRPr="007C072C">
              <w:rPr>
                <w:rFonts w:cstheme="minorHAnsi"/>
              </w:rPr>
              <w:t>retriev</w:t>
            </w:r>
            <w:r w:rsidR="0053666B">
              <w:rPr>
                <w:rFonts w:cstheme="minorHAnsi"/>
              </w:rPr>
              <w:t>ing</w:t>
            </w:r>
            <w:r w:rsidR="007C072C" w:rsidRPr="007C072C">
              <w:rPr>
                <w:rFonts w:cstheme="minorHAnsi"/>
              </w:rPr>
              <w:t xml:space="preserve"> the </w:t>
            </w:r>
            <w:r w:rsidR="0053666B">
              <w:rPr>
                <w:rFonts w:cstheme="minorHAnsi"/>
              </w:rPr>
              <w:t>AED</w:t>
            </w:r>
            <w:r w:rsidR="007C072C" w:rsidRPr="007C072C">
              <w:rPr>
                <w:rFonts w:cstheme="minorHAnsi"/>
              </w:rPr>
              <w:t>.</w:t>
            </w:r>
          </w:p>
        </w:tc>
      </w:tr>
      <w:tr w:rsidR="003060AA" w:rsidRPr="007C072C" w14:paraId="5FBF06D1" w14:textId="77777777" w:rsidTr="00306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</w:tcBorders>
          </w:tcPr>
          <w:p w14:paraId="68A262D8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top w:val="single" w:sz="4" w:space="0" w:color="auto"/>
              <w:right w:val="single" w:sz="4" w:space="0" w:color="auto"/>
            </w:tcBorders>
          </w:tcPr>
          <w:p w14:paraId="38B6E63D" w14:textId="77777777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060AA">
              <w:rPr>
                <w:rFonts w:cstheme="minorHAnsi"/>
              </w:rPr>
              <w:t xml:space="preserve">Facilitators 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AB8FF8" w14:textId="1C5A29B0" w:rsidR="00B66410" w:rsidRPr="003060AA" w:rsidRDefault="00E93F57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fidence in the drone to deliver a defibrillator quickly to the scene of a cardiac arrest</w:t>
            </w:r>
            <w:r w:rsidR="0053666B">
              <w:t>.</w:t>
            </w:r>
          </w:p>
        </w:tc>
      </w:tr>
      <w:tr w:rsidR="00E93F57" w:rsidRPr="007C072C" w14:paraId="69D197B6" w14:textId="77777777" w:rsidTr="00306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30E5EB90" w14:textId="77777777" w:rsidR="00E93F57" w:rsidRPr="00E93F57" w:rsidRDefault="00E93F57" w:rsidP="00C76C02">
            <w:pPr>
              <w:rPr>
                <w:rFonts w:cstheme="minorHAnsi"/>
              </w:rPr>
            </w:pP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</w:tcPr>
          <w:p w14:paraId="7F8ACD00" w14:textId="77777777" w:rsidR="00E93F57" w:rsidRPr="00E93F57" w:rsidRDefault="00E93F57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0AE7631A" w14:textId="227017E1" w:rsidR="0053666B" w:rsidRDefault="00E93F57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bystander self-efficacy in relation to drone-delivered defibrillator retrieval and use</w:t>
            </w:r>
            <w:r w:rsidR="0053666B">
              <w:t>.</w:t>
            </w:r>
          </w:p>
        </w:tc>
      </w:tr>
      <w:tr w:rsidR="0053666B" w:rsidRPr="007C072C" w14:paraId="50016F72" w14:textId="77777777" w:rsidTr="00306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</w:tcBorders>
          </w:tcPr>
          <w:p w14:paraId="1162A2FF" w14:textId="77777777" w:rsidR="0053666B" w:rsidRPr="00E93F57" w:rsidRDefault="0053666B" w:rsidP="00C76C02">
            <w:pPr>
              <w:rPr>
                <w:rFonts w:cstheme="minorHAnsi"/>
              </w:rPr>
            </w:pPr>
          </w:p>
        </w:tc>
        <w:tc>
          <w:tcPr>
            <w:tcW w:w="2120" w:type="dxa"/>
            <w:tcBorders>
              <w:right w:val="single" w:sz="4" w:space="0" w:color="auto"/>
            </w:tcBorders>
          </w:tcPr>
          <w:p w14:paraId="1013CE88" w14:textId="77777777" w:rsidR="0053666B" w:rsidRPr="00E93F57" w:rsidRDefault="0053666B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4B154F98" w14:textId="77777777" w:rsidR="00096BF4" w:rsidRDefault="0053666B" w:rsidP="00E93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2F2F2" w:themeFill="background1" w:themeFillShade="F2"/>
              </w:rPr>
            </w:pPr>
            <w:r w:rsidRPr="0053666B">
              <w:rPr>
                <w:shd w:val="clear" w:color="auto" w:fill="F2F2F2" w:themeFill="background1" w:themeFillShade="F2"/>
              </w:rPr>
              <w:t>Increased motivation to leave the patient to retrieve the device if</w:t>
            </w:r>
            <w:r w:rsidR="00096BF4">
              <w:rPr>
                <w:shd w:val="clear" w:color="auto" w:fill="F2F2F2" w:themeFill="background1" w:themeFillShade="F2"/>
              </w:rPr>
              <w:t>:</w:t>
            </w:r>
            <w:r w:rsidRPr="0053666B">
              <w:rPr>
                <w:shd w:val="clear" w:color="auto" w:fill="F2F2F2" w:themeFill="background1" w:themeFillShade="F2"/>
              </w:rPr>
              <w:t xml:space="preserve"> </w:t>
            </w:r>
          </w:p>
          <w:p w14:paraId="26267086" w14:textId="77777777" w:rsidR="00096BF4" w:rsidRPr="003060AA" w:rsidRDefault="0053666B" w:rsidP="00096BF4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F4">
              <w:rPr>
                <w:shd w:val="clear" w:color="auto" w:fill="F2F2F2" w:themeFill="background1" w:themeFillShade="F2"/>
              </w:rPr>
              <w:t xml:space="preserve">a second bystander is present at the </w:t>
            </w:r>
            <w:proofErr w:type="gramStart"/>
            <w:r w:rsidRPr="00096BF4">
              <w:rPr>
                <w:shd w:val="clear" w:color="auto" w:fill="F2F2F2" w:themeFill="background1" w:themeFillShade="F2"/>
              </w:rPr>
              <w:t>scene</w:t>
            </w:r>
            <w:r w:rsidR="00096BF4">
              <w:rPr>
                <w:shd w:val="clear" w:color="auto" w:fill="F2F2F2" w:themeFill="background1" w:themeFillShade="F2"/>
              </w:rPr>
              <w:t>;</w:t>
            </w:r>
            <w:proofErr w:type="gramEnd"/>
          </w:p>
          <w:p w14:paraId="61EC3335" w14:textId="74C9A477" w:rsidR="00096BF4" w:rsidRPr="003060AA" w:rsidRDefault="0053666B" w:rsidP="00096BF4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F4">
              <w:rPr>
                <w:shd w:val="clear" w:color="auto" w:fill="F2F2F2" w:themeFill="background1" w:themeFillShade="F2"/>
              </w:rPr>
              <w:t>the patient or defibrillator is within the bystander’s line of sight</w:t>
            </w:r>
            <w:r w:rsidR="00096BF4">
              <w:rPr>
                <w:shd w:val="clear" w:color="auto" w:fill="F2F2F2" w:themeFill="background1" w:themeFillShade="F2"/>
              </w:rPr>
              <w:t>;</w:t>
            </w:r>
            <w:r w:rsidRPr="00096BF4">
              <w:rPr>
                <w:shd w:val="clear" w:color="auto" w:fill="F2F2F2" w:themeFill="background1" w:themeFillShade="F2"/>
              </w:rPr>
              <w:t xml:space="preserve"> and/or</w:t>
            </w:r>
            <w:r w:rsidR="00096BF4">
              <w:rPr>
                <w:shd w:val="clear" w:color="auto" w:fill="F2F2F2" w:themeFill="background1" w:themeFillShade="F2"/>
              </w:rPr>
              <w:t>,</w:t>
            </w:r>
          </w:p>
          <w:p w14:paraId="62E6EC3B" w14:textId="5E7C41D7" w:rsidR="0053666B" w:rsidRDefault="0053666B" w:rsidP="003060AA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BF4">
              <w:rPr>
                <w:shd w:val="clear" w:color="auto" w:fill="F2F2F2" w:themeFill="background1" w:themeFillShade="F2"/>
              </w:rPr>
              <w:t xml:space="preserve">the bystander accepts that leaving the patient to get the device </w:t>
            </w:r>
            <w:r w:rsidR="00785F26">
              <w:rPr>
                <w:shd w:val="clear" w:color="auto" w:fill="F2F2F2" w:themeFill="background1" w:themeFillShade="F2"/>
              </w:rPr>
              <w:t>will</w:t>
            </w:r>
            <w:r w:rsidRPr="00096BF4">
              <w:rPr>
                <w:shd w:val="clear" w:color="auto" w:fill="F2F2F2" w:themeFill="background1" w:themeFillShade="F2"/>
              </w:rPr>
              <w:t xml:space="preserve"> maximise patient survival.</w:t>
            </w:r>
          </w:p>
        </w:tc>
      </w:tr>
      <w:tr w:rsidR="00E93F57" w:rsidRPr="007C072C" w14:paraId="62B42FF7" w14:textId="77777777" w:rsidTr="00536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</w:tcBorders>
          </w:tcPr>
          <w:p w14:paraId="129BDDE4" w14:textId="77777777" w:rsidR="00E93F57" w:rsidRPr="00E93F57" w:rsidRDefault="00E93F57" w:rsidP="00C76C02">
            <w:pPr>
              <w:rPr>
                <w:rFonts w:cstheme="minorHAnsi"/>
              </w:rPr>
            </w:pPr>
          </w:p>
        </w:tc>
        <w:tc>
          <w:tcPr>
            <w:tcW w:w="2120" w:type="dxa"/>
            <w:tcBorders>
              <w:right w:val="single" w:sz="4" w:space="0" w:color="auto"/>
            </w:tcBorders>
          </w:tcPr>
          <w:p w14:paraId="009C2EF3" w14:textId="77777777" w:rsidR="00E93F57" w:rsidRPr="00E93F57" w:rsidRDefault="00E93F57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right w:val="single" w:sz="4" w:space="0" w:color="auto"/>
            </w:tcBorders>
          </w:tcPr>
          <w:p w14:paraId="02C1DFD2" w14:textId="5685961E" w:rsidR="00E93F57" w:rsidRPr="00E93F57" w:rsidRDefault="00E93F57" w:rsidP="00C7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D80">
              <w:rPr>
                <w:color w:val="000000" w:themeColor="text1"/>
              </w:rPr>
              <w:t xml:space="preserve">Belief </w:t>
            </w:r>
            <w:r>
              <w:rPr>
                <w:color w:val="000000" w:themeColor="text1"/>
              </w:rPr>
              <w:t>that</w:t>
            </w:r>
            <w:r w:rsidRPr="00C77D80">
              <w:rPr>
                <w:color w:val="000000" w:themeColor="text1"/>
              </w:rPr>
              <w:t xml:space="preserve"> drone-delivered defibrillation </w:t>
            </w:r>
            <w:r>
              <w:rPr>
                <w:color w:val="000000" w:themeColor="text1"/>
              </w:rPr>
              <w:t>can increase</w:t>
            </w:r>
            <w:r w:rsidRPr="00C77D80">
              <w:rPr>
                <w:color w:val="000000" w:themeColor="text1"/>
              </w:rPr>
              <w:t xml:space="preserve"> patient survival</w:t>
            </w:r>
            <w:r w:rsidR="0053666B">
              <w:rPr>
                <w:color w:val="000000" w:themeColor="text1"/>
              </w:rPr>
              <w:t>.</w:t>
            </w:r>
          </w:p>
        </w:tc>
      </w:tr>
      <w:tr w:rsidR="003060AA" w:rsidRPr="007C072C" w14:paraId="5B286B0B" w14:textId="77777777" w:rsidTr="00C7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left w:val="single" w:sz="4" w:space="0" w:color="auto"/>
              <w:bottom w:val="single" w:sz="4" w:space="0" w:color="auto"/>
            </w:tcBorders>
          </w:tcPr>
          <w:p w14:paraId="3E756514" w14:textId="77777777" w:rsidR="00B66410" w:rsidRPr="003060AA" w:rsidRDefault="00B66410" w:rsidP="00C76C02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0" w:type="dxa"/>
            <w:tcBorders>
              <w:bottom w:val="single" w:sz="4" w:space="0" w:color="auto"/>
              <w:right w:val="single" w:sz="4" w:space="0" w:color="auto"/>
            </w:tcBorders>
          </w:tcPr>
          <w:p w14:paraId="38B39259" w14:textId="77777777" w:rsidR="00B66410" w:rsidRPr="003060AA" w:rsidRDefault="00B66410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3141" w14:textId="27DE157F" w:rsidR="00B66410" w:rsidRPr="003060AA" w:rsidRDefault="00E93F57" w:rsidP="00C7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elief in the importance of the call-handler to support the bystander retrieve and use the drone-delivered </w:t>
            </w:r>
            <w:r w:rsidR="006C59C1">
              <w:t>AED</w:t>
            </w:r>
            <w:r>
              <w:t xml:space="preserve"> by providing (non)medical advice during the call</w:t>
            </w:r>
            <w:r w:rsidR="0053666B">
              <w:t>.</w:t>
            </w:r>
          </w:p>
        </w:tc>
      </w:tr>
    </w:tbl>
    <w:p w14:paraId="74DA5779" w14:textId="77777777" w:rsidR="00B66410" w:rsidRPr="003060AA" w:rsidRDefault="00B66410" w:rsidP="003060AA"/>
    <w:sectPr w:rsidR="00B66410" w:rsidRPr="003060AA" w:rsidSect="00B25F26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BD8F1" w14:textId="77777777" w:rsidR="00BD1B63" w:rsidRDefault="00BD1B63" w:rsidP="007555A5">
      <w:pPr>
        <w:spacing w:after="0" w:line="240" w:lineRule="auto"/>
      </w:pPr>
      <w:r>
        <w:separator/>
      </w:r>
    </w:p>
  </w:endnote>
  <w:endnote w:type="continuationSeparator" w:id="0">
    <w:p w14:paraId="2A4031BE" w14:textId="77777777" w:rsidR="00BD1B63" w:rsidRDefault="00BD1B63" w:rsidP="00755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060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B0004" w14:textId="081C691E" w:rsidR="007555A5" w:rsidRDefault="007555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EA3A88" w14:textId="77777777" w:rsidR="007555A5" w:rsidRDefault="00755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025BD" w14:textId="77777777" w:rsidR="00BD1B63" w:rsidRDefault="00BD1B63" w:rsidP="007555A5">
      <w:pPr>
        <w:spacing w:after="0" w:line="240" w:lineRule="auto"/>
      </w:pPr>
      <w:r>
        <w:separator/>
      </w:r>
    </w:p>
  </w:footnote>
  <w:footnote w:type="continuationSeparator" w:id="0">
    <w:p w14:paraId="5E6785AA" w14:textId="77777777" w:rsidR="00BD1B63" w:rsidRDefault="00BD1B63" w:rsidP="007555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5E6E9" w14:textId="4E1B76BE" w:rsidR="007555A5" w:rsidRDefault="007555A5" w:rsidP="003E4EB4">
    <w:pPr>
      <w:pStyle w:val="Header"/>
    </w:pPr>
  </w:p>
  <w:p w14:paraId="41A0107C" w14:textId="77777777" w:rsidR="007555A5" w:rsidRDefault="007555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26880"/>
    <w:multiLevelType w:val="hybridMultilevel"/>
    <w:tmpl w:val="9BEE7A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B59B7"/>
    <w:multiLevelType w:val="hybridMultilevel"/>
    <w:tmpl w:val="8662DA8A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65622C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D6FC4"/>
    <w:multiLevelType w:val="hybridMultilevel"/>
    <w:tmpl w:val="9D381A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B9162B"/>
    <w:multiLevelType w:val="hybridMultilevel"/>
    <w:tmpl w:val="4A82C4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87CAF"/>
    <w:multiLevelType w:val="hybridMultilevel"/>
    <w:tmpl w:val="6EF62D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C3BE3"/>
    <w:multiLevelType w:val="hybridMultilevel"/>
    <w:tmpl w:val="79C286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7143A9"/>
    <w:multiLevelType w:val="hybridMultilevel"/>
    <w:tmpl w:val="37DC61B2"/>
    <w:lvl w:ilvl="0" w:tplc="5A54CA1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F39046E"/>
    <w:multiLevelType w:val="hybridMultilevel"/>
    <w:tmpl w:val="543E35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050561"/>
    <w:multiLevelType w:val="hybridMultilevel"/>
    <w:tmpl w:val="3E28D34E"/>
    <w:lvl w:ilvl="0" w:tplc="D65622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5C37AD"/>
    <w:multiLevelType w:val="hybridMultilevel"/>
    <w:tmpl w:val="710AF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7668AB"/>
    <w:multiLevelType w:val="hybridMultilevel"/>
    <w:tmpl w:val="80F0E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312E3"/>
    <w:multiLevelType w:val="hybridMultilevel"/>
    <w:tmpl w:val="AD16A9F4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676126"/>
    <w:multiLevelType w:val="hybridMultilevel"/>
    <w:tmpl w:val="8FE485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FFD45A7"/>
    <w:multiLevelType w:val="hybridMultilevel"/>
    <w:tmpl w:val="D076E4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A00343"/>
    <w:multiLevelType w:val="hybridMultilevel"/>
    <w:tmpl w:val="B5DEB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A32336"/>
    <w:multiLevelType w:val="hybridMultilevel"/>
    <w:tmpl w:val="2B9428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E35CB4"/>
    <w:multiLevelType w:val="hybridMultilevel"/>
    <w:tmpl w:val="7F88E1B8"/>
    <w:lvl w:ilvl="0" w:tplc="D65622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484D23"/>
    <w:multiLevelType w:val="multilevel"/>
    <w:tmpl w:val="0AD28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825692C"/>
    <w:multiLevelType w:val="hybridMultilevel"/>
    <w:tmpl w:val="3FE47B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BE004E"/>
    <w:multiLevelType w:val="hybridMultilevel"/>
    <w:tmpl w:val="FD1EF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783496">
    <w:abstractNumId w:val="3"/>
  </w:num>
  <w:num w:numId="2" w16cid:durableId="942954079">
    <w:abstractNumId w:val="2"/>
  </w:num>
  <w:num w:numId="3" w16cid:durableId="1999722777">
    <w:abstractNumId w:val="0"/>
  </w:num>
  <w:num w:numId="4" w16cid:durableId="93283552">
    <w:abstractNumId w:val="4"/>
  </w:num>
  <w:num w:numId="5" w16cid:durableId="390537548">
    <w:abstractNumId w:val="15"/>
  </w:num>
  <w:num w:numId="6" w16cid:durableId="1674069186">
    <w:abstractNumId w:val="12"/>
  </w:num>
  <w:num w:numId="7" w16cid:durableId="61026202">
    <w:abstractNumId w:val="5"/>
  </w:num>
  <w:num w:numId="8" w16cid:durableId="637032313">
    <w:abstractNumId w:val="17"/>
  </w:num>
  <w:num w:numId="9" w16cid:durableId="1668285699">
    <w:abstractNumId w:val="14"/>
  </w:num>
  <w:num w:numId="10" w16cid:durableId="832722058">
    <w:abstractNumId w:val="7"/>
  </w:num>
  <w:num w:numId="11" w16cid:durableId="41754493">
    <w:abstractNumId w:val="9"/>
  </w:num>
  <w:num w:numId="12" w16cid:durableId="2008634073">
    <w:abstractNumId w:val="10"/>
  </w:num>
  <w:num w:numId="13" w16cid:durableId="1006397349">
    <w:abstractNumId w:val="8"/>
  </w:num>
  <w:num w:numId="14" w16cid:durableId="22898783">
    <w:abstractNumId w:val="1"/>
  </w:num>
  <w:num w:numId="15" w16cid:durableId="1266117311">
    <w:abstractNumId w:val="16"/>
  </w:num>
  <w:num w:numId="16" w16cid:durableId="1095858927">
    <w:abstractNumId w:val="19"/>
  </w:num>
  <w:num w:numId="17" w16cid:durableId="1366638450">
    <w:abstractNumId w:val="6"/>
  </w:num>
  <w:num w:numId="18" w16cid:durableId="1868450219">
    <w:abstractNumId w:val="13"/>
  </w:num>
  <w:num w:numId="19" w16cid:durableId="457263502">
    <w:abstractNumId w:val="18"/>
  </w:num>
  <w:num w:numId="20" w16cid:durableId="6101643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A5"/>
    <w:rsid w:val="00080E93"/>
    <w:rsid w:val="00096BF4"/>
    <w:rsid w:val="000A39FA"/>
    <w:rsid w:val="000B60F0"/>
    <w:rsid w:val="000C1AF5"/>
    <w:rsid w:val="000D1803"/>
    <w:rsid w:val="000F3CA9"/>
    <w:rsid w:val="00163310"/>
    <w:rsid w:val="001D3791"/>
    <w:rsid w:val="00221767"/>
    <w:rsid w:val="00227E17"/>
    <w:rsid w:val="002D31E3"/>
    <w:rsid w:val="003060AA"/>
    <w:rsid w:val="00314708"/>
    <w:rsid w:val="00353CA8"/>
    <w:rsid w:val="003E4EB4"/>
    <w:rsid w:val="0040541C"/>
    <w:rsid w:val="00473C2F"/>
    <w:rsid w:val="0053666B"/>
    <w:rsid w:val="005404C2"/>
    <w:rsid w:val="00547DF6"/>
    <w:rsid w:val="00565DBB"/>
    <w:rsid w:val="00623234"/>
    <w:rsid w:val="006509C1"/>
    <w:rsid w:val="006550D2"/>
    <w:rsid w:val="006C59C1"/>
    <w:rsid w:val="007555A5"/>
    <w:rsid w:val="00785F26"/>
    <w:rsid w:val="007A2336"/>
    <w:rsid w:val="007B79B3"/>
    <w:rsid w:val="007C072C"/>
    <w:rsid w:val="00811C5D"/>
    <w:rsid w:val="008B3FBC"/>
    <w:rsid w:val="008C2A2D"/>
    <w:rsid w:val="008C6D1C"/>
    <w:rsid w:val="008E789E"/>
    <w:rsid w:val="00915177"/>
    <w:rsid w:val="00955AE7"/>
    <w:rsid w:val="00957BA7"/>
    <w:rsid w:val="00994A17"/>
    <w:rsid w:val="009C4A3B"/>
    <w:rsid w:val="00A02F87"/>
    <w:rsid w:val="00A2069D"/>
    <w:rsid w:val="00A71E1A"/>
    <w:rsid w:val="00AC09A5"/>
    <w:rsid w:val="00AD49FC"/>
    <w:rsid w:val="00B06015"/>
    <w:rsid w:val="00B25F26"/>
    <w:rsid w:val="00B65FAA"/>
    <w:rsid w:val="00B66410"/>
    <w:rsid w:val="00BD1B63"/>
    <w:rsid w:val="00BE6BAA"/>
    <w:rsid w:val="00BE7D74"/>
    <w:rsid w:val="00BF1A37"/>
    <w:rsid w:val="00C77D80"/>
    <w:rsid w:val="00CF6651"/>
    <w:rsid w:val="00E22302"/>
    <w:rsid w:val="00E4373B"/>
    <w:rsid w:val="00E630E0"/>
    <w:rsid w:val="00E93F57"/>
    <w:rsid w:val="00F24C71"/>
    <w:rsid w:val="00F61C0E"/>
    <w:rsid w:val="00F97282"/>
    <w:rsid w:val="00FD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F36C"/>
  <w15:chartTrackingRefBased/>
  <w15:docId w15:val="{43FF69C3-D281-4871-ACBA-C6A30EC2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9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9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9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9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9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9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9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09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9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9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9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9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9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9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9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9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9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9A5"/>
    <w:rPr>
      <w:b/>
      <w:bCs/>
      <w:smallCaps/>
      <w:color w:val="2F5496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AC09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0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9A5"/>
    <w:rPr>
      <w:sz w:val="20"/>
      <w:szCs w:val="20"/>
    </w:rPr>
  </w:style>
  <w:style w:type="table" w:styleId="GridTable5Dark-Accent3">
    <w:name w:val="Grid Table 5 Dark Accent 3"/>
    <w:basedOn w:val="TableNormal"/>
    <w:uiPriority w:val="50"/>
    <w:rsid w:val="007555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3">
    <w:name w:val="Plain Table 3"/>
    <w:basedOn w:val="TableNormal"/>
    <w:uiPriority w:val="43"/>
    <w:rsid w:val="007555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555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555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5A5"/>
  </w:style>
  <w:style w:type="paragraph" w:styleId="Footer">
    <w:name w:val="footer"/>
    <w:basedOn w:val="Normal"/>
    <w:link w:val="FooterChar"/>
    <w:uiPriority w:val="99"/>
    <w:unhideWhenUsed/>
    <w:rsid w:val="007555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5A5"/>
  </w:style>
  <w:style w:type="table" w:styleId="TableGrid">
    <w:name w:val="Table Grid"/>
    <w:basedOn w:val="TableNormal"/>
    <w:uiPriority w:val="39"/>
    <w:rsid w:val="00755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310"/>
    <w:rPr>
      <w:b/>
      <w:bCs/>
      <w:sz w:val="20"/>
      <w:szCs w:val="20"/>
    </w:rPr>
  </w:style>
  <w:style w:type="paragraph" w:customStyle="1" w:styleId="Default">
    <w:name w:val="Default"/>
    <w:uiPriority w:val="99"/>
    <w:rsid w:val="003E4E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rsid w:val="00915177"/>
    <w:rPr>
      <w:color w:val="0000FF"/>
      <w:u w:val="single"/>
    </w:rPr>
  </w:style>
  <w:style w:type="paragraph" w:customStyle="1" w:styleId="commentcontentpara">
    <w:name w:val="commentcontentpara"/>
    <w:basedOn w:val="Normal"/>
    <w:rsid w:val="00915177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915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47DF6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47DF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547DF6"/>
    <w:pPr>
      <w:spacing w:after="100"/>
    </w:pPr>
  </w:style>
  <w:style w:type="paragraph" w:styleId="Revision">
    <w:name w:val="Revision"/>
    <w:hidden/>
    <w:uiPriority w:val="99"/>
    <w:semiHidden/>
    <w:rsid w:val="00B66410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B664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8E6C8-CECE-48BC-8CC6-FA833FE7F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143</Characters>
  <Application>Microsoft Office Word</Application>
  <DocSecurity>0</DocSecurity>
  <Lines>9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tein, Celia</dc:creator>
  <cp:keywords/>
  <dc:description/>
  <cp:lastModifiedBy>Smith, Christopher</cp:lastModifiedBy>
  <cp:revision>4</cp:revision>
  <dcterms:created xsi:type="dcterms:W3CDTF">2025-11-07T13:48:00Z</dcterms:created>
  <dcterms:modified xsi:type="dcterms:W3CDTF">2025-11-07T13:48:00Z</dcterms:modified>
</cp:coreProperties>
</file>